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7C19BFCE" w:rsidR="009A17E5" w:rsidRPr="00713368" w:rsidRDefault="00274F5B" w:rsidP="0034105E">
      <w:pPr>
        <w:spacing w:after="0" w:line="238" w:lineRule="auto"/>
        <w:jc w:val="center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>item checklist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2973"/>
        <w:gridCol w:w="5043"/>
        <w:gridCol w:w="6036"/>
      </w:tblGrid>
      <w:tr w:rsidR="009A17E5" w:rsidRPr="006E39FA" w14:paraId="7343D557" w14:textId="77777777" w:rsidTr="00B14694">
        <w:trPr>
          <w:gridAfter w:val="2"/>
          <w:wAfter w:w="11079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B14694">
        <w:trPr>
          <w:gridAfter w:val="2"/>
          <w:wAfter w:w="11079" w:type="dxa"/>
          <w:trHeight w:val="210"/>
        </w:trPr>
        <w:tc>
          <w:tcPr>
            <w:tcW w:w="12434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B14694">
        <w:trPr>
          <w:gridAfter w:val="2"/>
          <w:wAfter w:w="11079" w:type="dxa"/>
          <w:trHeight w:val="330"/>
        </w:trPr>
        <w:tc>
          <w:tcPr>
            <w:tcW w:w="12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B14694">
        <w:trPr>
          <w:gridAfter w:val="2"/>
          <w:wAfter w:w="11079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498CB850" w:rsidR="009A17E5" w:rsidRPr="006E39FA" w:rsidRDefault="00A0767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  <w:r w:rsidR="009C3B14">
              <w:rPr>
                <w:rFonts w:asciiTheme="majorHAnsi" w:hAnsiTheme="majorHAnsi"/>
                <w:sz w:val="20"/>
                <w:szCs w:val="20"/>
              </w:rPr>
              <w:t>, identified by author initials</w:t>
            </w:r>
          </w:p>
        </w:tc>
      </w:tr>
      <w:tr w:rsidR="009A17E5" w:rsidRPr="006E39FA" w14:paraId="6C889509" w14:textId="77777777" w:rsidTr="00B14694">
        <w:trPr>
          <w:gridAfter w:val="2"/>
          <w:wAfter w:w="11079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D98A5C2" w:rsidR="009A17E5" w:rsidRPr="006E39FA" w:rsidRDefault="00391B9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  <w:r w:rsidR="009C3B14">
              <w:rPr>
                <w:rFonts w:asciiTheme="majorHAnsi" w:hAnsiTheme="majorHAnsi"/>
                <w:sz w:val="20"/>
                <w:szCs w:val="20"/>
              </w:rPr>
              <w:t>, identified by educational background/training</w:t>
            </w:r>
          </w:p>
        </w:tc>
      </w:tr>
      <w:tr w:rsidR="009A17E5" w:rsidRPr="006E39FA" w14:paraId="7318FB34" w14:textId="77777777" w:rsidTr="00B14694">
        <w:trPr>
          <w:gridAfter w:val="2"/>
          <w:wAfter w:w="11079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973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8A4151D" w:rsidR="009A17E5" w:rsidRPr="006E39FA" w:rsidRDefault="009C09C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  <w:r w:rsidR="009C3B14">
              <w:rPr>
                <w:rFonts w:asciiTheme="majorHAnsi" w:hAnsiTheme="majorHAnsi"/>
                <w:sz w:val="20"/>
                <w:szCs w:val="20"/>
              </w:rPr>
              <w:t>, as members of the research team</w:t>
            </w:r>
          </w:p>
        </w:tc>
      </w:tr>
      <w:tr w:rsidR="009A17E5" w:rsidRPr="006E39FA" w14:paraId="15EBD9CE" w14:textId="77777777" w:rsidTr="00B14694">
        <w:trPr>
          <w:gridAfter w:val="2"/>
          <w:wAfter w:w="11079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297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B5518D9" w:rsidR="009A17E5" w:rsidRPr="006E39FA" w:rsidRDefault="00391B9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  <w:r w:rsidR="009200DF">
              <w:rPr>
                <w:rFonts w:asciiTheme="majorHAnsi" w:hAnsiTheme="majorHAnsi"/>
                <w:sz w:val="20"/>
                <w:szCs w:val="20"/>
              </w:rPr>
              <w:t>, 4 women and 1 man</w:t>
            </w:r>
          </w:p>
        </w:tc>
      </w:tr>
      <w:tr w:rsidR="009A17E5" w:rsidRPr="006E39FA" w14:paraId="66939AF6" w14:textId="77777777" w:rsidTr="00B14694">
        <w:trPr>
          <w:gridAfter w:val="2"/>
          <w:wAfter w:w="11079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6B80B11E" w:rsidR="009A17E5" w:rsidRPr="006E39FA" w:rsidRDefault="00C65B1A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  <w:r w:rsidR="00DE5B6B">
              <w:rPr>
                <w:rFonts w:asciiTheme="majorHAnsi" w:hAnsiTheme="majorHAnsi"/>
                <w:sz w:val="20"/>
                <w:szCs w:val="20"/>
              </w:rPr>
              <w:t>, same as Q 2 &amp; 3, above</w:t>
            </w:r>
          </w:p>
        </w:tc>
      </w:tr>
      <w:tr w:rsidR="00DF5F8B" w:rsidRPr="006E39FA" w14:paraId="3FD73AAB" w14:textId="77777777" w:rsidTr="00B14694">
        <w:trPr>
          <w:gridAfter w:val="2"/>
          <w:wAfter w:w="11079" w:type="dxa"/>
          <w:trHeight w:val="23"/>
        </w:trPr>
        <w:tc>
          <w:tcPr>
            <w:tcW w:w="1243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B1469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079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5EACEDA8" w:rsidR="009A17E5" w:rsidRPr="006E39FA" w:rsidRDefault="00AF778D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</w:t>
            </w:r>
            <w:r w:rsidR="00DE5B6B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A61AEE">
              <w:rPr>
                <w:rFonts w:asciiTheme="majorHAnsi" w:hAnsiTheme="majorHAnsi"/>
                <w:sz w:val="20"/>
                <w:szCs w:val="20"/>
              </w:rPr>
              <w:t xml:space="preserve">only </w:t>
            </w:r>
            <w:r w:rsidR="00DE5B6B">
              <w:rPr>
                <w:rFonts w:asciiTheme="majorHAnsi" w:hAnsiTheme="majorHAnsi"/>
                <w:sz w:val="20"/>
                <w:szCs w:val="20"/>
              </w:rPr>
              <w:t xml:space="preserve">an </w:t>
            </w:r>
            <w:r w:rsidR="00A61AEE">
              <w:rPr>
                <w:rFonts w:asciiTheme="majorHAnsi" w:hAnsiTheme="majorHAnsi"/>
                <w:sz w:val="20"/>
                <w:szCs w:val="20"/>
              </w:rPr>
              <w:t>initial facility</w:t>
            </w:r>
            <w:r w:rsidR="00DE5B6B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gramStart"/>
            <w:r w:rsidR="00DE5B6B">
              <w:rPr>
                <w:rFonts w:asciiTheme="majorHAnsi" w:hAnsiTheme="majorHAnsi"/>
                <w:sz w:val="20"/>
                <w:szCs w:val="20"/>
              </w:rPr>
              <w:t>visit</w:t>
            </w:r>
            <w:proofErr w:type="gramEnd"/>
            <w:r w:rsidR="00DE5B6B">
              <w:rPr>
                <w:rFonts w:asciiTheme="majorHAnsi" w:hAnsiTheme="majorHAnsi"/>
                <w:sz w:val="20"/>
                <w:szCs w:val="20"/>
              </w:rPr>
              <w:t xml:space="preserve"> to</w:t>
            </w:r>
            <w:r w:rsidR="00A61AEE">
              <w:rPr>
                <w:rFonts w:asciiTheme="majorHAnsi" w:hAnsiTheme="majorHAnsi"/>
                <w:sz w:val="20"/>
                <w:szCs w:val="20"/>
              </w:rPr>
              <w:t xml:space="preserve"> introduce ourselves </w:t>
            </w:r>
            <w:r w:rsidR="00A3756B">
              <w:rPr>
                <w:rFonts w:asciiTheme="majorHAnsi" w:hAnsiTheme="majorHAnsi"/>
                <w:sz w:val="20"/>
                <w:szCs w:val="20"/>
              </w:rPr>
              <w:t>and the study</w:t>
            </w:r>
            <w:r w:rsidR="00DE5B6B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9A17E5" w:rsidRPr="006E39FA" w14:paraId="372829E8" w14:textId="77777777" w:rsidTr="00B1469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079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665E1E7" w:rsidR="009A17E5" w:rsidRPr="006E39FA" w:rsidRDefault="001F259D" w:rsidP="00B75176">
            <w:pPr>
              <w:ind w:right="96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D5EC6">
              <w:rPr>
                <w:rFonts w:asciiTheme="majorHAnsi" w:hAnsiTheme="majorHAnsi"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EC0ACF">
              <w:rPr>
                <w:rFonts w:asciiTheme="majorHAnsi" w:hAnsiTheme="majorHAnsi"/>
                <w:sz w:val="20"/>
                <w:szCs w:val="20"/>
              </w:rPr>
              <w:t>interviewers introduced themselves as researchers interested in maternity care</w:t>
            </w:r>
          </w:p>
        </w:tc>
      </w:tr>
      <w:tr w:rsidR="009A17E5" w:rsidRPr="006E39FA" w14:paraId="7DB2C844" w14:textId="77777777" w:rsidTr="00B1469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1079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57EF73D" w:rsidR="009A17E5" w:rsidRPr="006E39FA" w:rsidRDefault="00A0346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9, </w:t>
            </w:r>
            <w:r w:rsidR="00453564">
              <w:rPr>
                <w:rFonts w:asciiTheme="majorHAnsi" w:hAnsiTheme="majorHAnsi"/>
                <w:sz w:val="20"/>
                <w:szCs w:val="20"/>
              </w:rPr>
              <w:t>interviews described their background in maternal health research, and referred to their educational training</w:t>
            </w:r>
            <w:r w:rsidR="00440A6C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B16FA0" w:rsidRPr="006E39FA" w14:paraId="4531CC43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56"/>
        </w:trPr>
        <w:tc>
          <w:tcPr>
            <w:tcW w:w="12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25"/>
        </w:trPr>
        <w:tc>
          <w:tcPr>
            <w:tcW w:w="12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2D95085" w:rsidR="009A17E5" w:rsidRPr="006E39FA" w:rsidRDefault="00851C5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  <w:r w:rsidR="00A3756B">
              <w:rPr>
                <w:rFonts w:asciiTheme="majorHAnsi" w:hAnsiTheme="majorHAnsi"/>
                <w:sz w:val="20"/>
                <w:szCs w:val="20"/>
              </w:rPr>
              <w:t>, a conventional content analysis</w:t>
            </w:r>
          </w:p>
        </w:tc>
      </w:tr>
      <w:tr w:rsidR="00C02495" w:rsidRPr="006E39FA" w14:paraId="4C620ACD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215"/>
        </w:trPr>
        <w:tc>
          <w:tcPr>
            <w:tcW w:w="12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BBB84B6" w:rsidR="009A17E5" w:rsidRPr="006E39FA" w:rsidRDefault="00BF29F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</w:t>
            </w:r>
            <w:r w:rsidR="006D5247">
              <w:rPr>
                <w:rFonts w:asciiTheme="majorHAnsi" w:hAnsiTheme="majorHAnsi"/>
                <w:sz w:val="20"/>
                <w:szCs w:val="20"/>
              </w:rPr>
              <w:t>, all potential participants were interviewed</w:t>
            </w:r>
          </w:p>
        </w:tc>
      </w:tr>
      <w:tr w:rsidR="009A17E5" w:rsidRPr="006E39FA" w14:paraId="1C4F19E6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92B3590" w:rsidR="009A17E5" w:rsidRPr="006E39FA" w:rsidRDefault="00A812D4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</w:t>
            </w:r>
            <w:r w:rsidR="006D5247">
              <w:rPr>
                <w:rFonts w:asciiTheme="majorHAnsi" w:hAnsiTheme="majorHAnsi"/>
                <w:sz w:val="20"/>
                <w:szCs w:val="20"/>
              </w:rPr>
              <w:t>, face-to-face</w:t>
            </w:r>
          </w:p>
        </w:tc>
      </w:tr>
      <w:tr w:rsidR="009A17E5" w:rsidRPr="006E39FA" w14:paraId="1E5183DA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3C0E502" w:rsidR="009A17E5" w:rsidRPr="006E39FA" w:rsidRDefault="00244977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</w:t>
            </w:r>
            <w:r w:rsidR="006D5247">
              <w:rPr>
                <w:rFonts w:asciiTheme="majorHAnsi" w:hAnsiTheme="majorHAnsi"/>
                <w:sz w:val="20"/>
                <w:szCs w:val="20"/>
              </w:rPr>
              <w:t xml:space="preserve"> &amp; </w:t>
            </w:r>
            <w:r>
              <w:rPr>
                <w:rFonts w:asciiTheme="majorHAnsi" w:hAnsiTheme="majorHAnsi"/>
                <w:sz w:val="20"/>
                <w:szCs w:val="20"/>
              </w:rPr>
              <w:t>9</w:t>
            </w:r>
            <w:r w:rsidR="006D5247">
              <w:rPr>
                <w:rFonts w:asciiTheme="majorHAnsi" w:hAnsiTheme="majorHAnsi"/>
                <w:sz w:val="20"/>
                <w:szCs w:val="20"/>
              </w:rPr>
              <w:t>, n = 29</w:t>
            </w:r>
          </w:p>
        </w:tc>
      </w:tr>
      <w:tr w:rsidR="00A616DF" w:rsidRPr="006E39FA" w14:paraId="3ED5DE57" w14:textId="77777777" w:rsidTr="00B1469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1079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A23263A" w:rsidR="00A616DF" w:rsidRPr="006E39FA" w:rsidRDefault="009F15DD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</w:t>
            </w:r>
            <w:r w:rsidR="006D5247">
              <w:rPr>
                <w:rFonts w:asciiTheme="majorHAnsi" w:hAnsiTheme="majorHAnsi"/>
                <w:sz w:val="20"/>
                <w:szCs w:val="20"/>
              </w:rPr>
              <w:t>, all potential participants consented to participate and remained in the study</w:t>
            </w:r>
          </w:p>
        </w:tc>
      </w:tr>
      <w:tr w:rsidR="009A17E5" w:rsidRPr="006E39FA" w14:paraId="5D8821B0" w14:textId="77777777" w:rsidTr="00B1469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079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BDE25EC" w:rsidR="009A17E5" w:rsidRPr="006E39FA" w:rsidRDefault="002B450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  <w:r w:rsidR="006D5247">
              <w:rPr>
                <w:rFonts w:asciiTheme="majorHAnsi" w:hAnsiTheme="majorHAnsi"/>
                <w:sz w:val="20"/>
                <w:szCs w:val="20"/>
              </w:rPr>
              <w:t>, in a private space at the facility</w:t>
            </w:r>
          </w:p>
        </w:tc>
      </w:tr>
      <w:tr w:rsidR="009A17E5" w:rsidRPr="006E39FA" w14:paraId="4C8E1685" w14:textId="77777777" w:rsidTr="00B1469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079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49A032A" w:rsidR="009A17E5" w:rsidRPr="006E39FA" w:rsidRDefault="00EA684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  <w:r w:rsidR="001D2903">
              <w:rPr>
                <w:rFonts w:asciiTheme="majorHAnsi" w:hAnsiTheme="majorHAnsi"/>
                <w:sz w:val="20"/>
                <w:szCs w:val="20"/>
              </w:rPr>
              <w:t>, No</w:t>
            </w:r>
          </w:p>
        </w:tc>
      </w:tr>
      <w:tr w:rsidR="00713368" w:rsidRPr="006E39FA" w14:paraId="3A15E946" w14:textId="77777777" w:rsidTr="00B1469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079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7B779AA" w:rsidR="00713368" w:rsidRPr="006E39FA" w:rsidRDefault="00D20020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7</w:t>
            </w:r>
            <w:r w:rsidR="001D2903">
              <w:rPr>
                <w:rFonts w:asciiTheme="majorHAnsi" w:hAnsiTheme="majorHAnsi"/>
                <w:sz w:val="20"/>
                <w:szCs w:val="20"/>
              </w:rPr>
              <w:t>, overall descriptions in terms of gender and years of experience are provided</w:t>
            </w:r>
          </w:p>
        </w:tc>
      </w:tr>
      <w:tr w:rsidR="00713368" w:rsidRPr="006E39FA" w14:paraId="3747E1D6" w14:textId="539AFE7C" w:rsidTr="00B1469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2423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5043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B1469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1079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1A4E3DF" w:rsidR="00713368" w:rsidRPr="006E39FA" w:rsidRDefault="00C02BA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  <w:r w:rsidR="001D2903">
              <w:rPr>
                <w:rFonts w:asciiTheme="majorHAnsi" w:hAnsiTheme="majorHAnsi"/>
                <w:sz w:val="20"/>
                <w:szCs w:val="20"/>
              </w:rPr>
              <w:t xml:space="preserve">, yes, this was a </w:t>
            </w:r>
            <w:r w:rsidR="002835E7">
              <w:rPr>
                <w:rFonts w:asciiTheme="majorHAnsi" w:hAnsiTheme="majorHAnsi"/>
                <w:sz w:val="20"/>
                <w:szCs w:val="20"/>
              </w:rPr>
              <w:t>tool that was developed and used by the team in a previous study, adapted for the current stud</w:t>
            </w:r>
            <w:r w:rsidR="002A44C6">
              <w:rPr>
                <w:rFonts w:asciiTheme="majorHAnsi" w:hAnsiTheme="majorHAnsi"/>
                <w:sz w:val="20"/>
                <w:szCs w:val="20"/>
              </w:rPr>
              <w:t>y</w:t>
            </w:r>
          </w:p>
        </w:tc>
      </w:tr>
      <w:tr w:rsidR="00713368" w:rsidRPr="006E39FA" w14:paraId="077F6494" w14:textId="77777777" w:rsidTr="00B1469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1969AE37" w:rsidR="00713368" w:rsidRPr="006E39FA" w:rsidRDefault="005A024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  <w:r w:rsidR="002835E7">
              <w:rPr>
                <w:rFonts w:asciiTheme="majorHAnsi" w:hAnsiTheme="majorHAnsi"/>
                <w:sz w:val="20"/>
                <w:szCs w:val="20"/>
              </w:rPr>
              <w:t>, we did not</w:t>
            </w:r>
          </w:p>
        </w:tc>
      </w:tr>
      <w:tr w:rsidR="00713368" w:rsidRPr="006E39FA" w14:paraId="7D837FF9" w14:textId="77777777" w:rsidTr="00B1469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27311DFE" w:rsidR="00713368" w:rsidRPr="006E39FA" w:rsidRDefault="00DC6A0D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  <w:r w:rsidR="002835E7">
              <w:rPr>
                <w:rFonts w:asciiTheme="majorHAnsi" w:hAnsiTheme="majorHAnsi"/>
                <w:sz w:val="20"/>
                <w:szCs w:val="20"/>
              </w:rPr>
              <w:t>, interviews were audio recorded with consent</w:t>
            </w:r>
          </w:p>
        </w:tc>
      </w:tr>
      <w:tr w:rsidR="00713368" w:rsidRPr="006E39FA" w14:paraId="417B56DD" w14:textId="77777777" w:rsidTr="00B1469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297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C1D7372" w:rsidR="00713368" w:rsidRPr="006E39FA" w:rsidRDefault="00DC6A0D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  <w:r w:rsidR="002835E7">
              <w:rPr>
                <w:rFonts w:asciiTheme="majorHAnsi" w:hAnsiTheme="majorHAnsi"/>
                <w:sz w:val="20"/>
                <w:szCs w:val="20"/>
              </w:rPr>
              <w:t xml:space="preserve">, only </w:t>
            </w:r>
            <w:r w:rsidR="002A44C6">
              <w:rPr>
                <w:rFonts w:asciiTheme="majorHAnsi" w:hAnsiTheme="majorHAnsi"/>
                <w:sz w:val="20"/>
                <w:szCs w:val="20"/>
              </w:rPr>
              <w:t>interview data was collected and used in the current study</w:t>
            </w:r>
          </w:p>
        </w:tc>
      </w:tr>
      <w:tr w:rsidR="00713368" w:rsidRPr="006E39FA" w14:paraId="661A4E4C" w14:textId="77777777" w:rsidTr="00B1469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7148F8F" w:rsidR="00713368" w:rsidRPr="006E39FA" w:rsidRDefault="00212E5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  <w:r w:rsidR="002A44C6">
              <w:rPr>
                <w:rFonts w:asciiTheme="majorHAnsi" w:hAnsiTheme="majorHAnsi"/>
                <w:sz w:val="20"/>
                <w:szCs w:val="20"/>
              </w:rPr>
              <w:t>, approx. 40 minutes</w:t>
            </w:r>
          </w:p>
        </w:tc>
      </w:tr>
      <w:tr w:rsidR="00713368" w:rsidRPr="006E39FA" w14:paraId="10704D8E" w14:textId="77777777" w:rsidTr="00B1469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325377F" w:rsidR="00713368" w:rsidRPr="006E39FA" w:rsidRDefault="00B1469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, as we interviewed all potential participants</w:t>
            </w:r>
          </w:p>
        </w:tc>
      </w:tr>
      <w:tr w:rsidR="00713368" w:rsidRPr="006E39FA" w14:paraId="4AD8CFE4" w14:textId="77777777" w:rsidTr="00B1469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EB83EAC" w:rsidR="00713368" w:rsidRPr="006E39FA" w:rsidRDefault="00B1469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, we did not</w:t>
            </w:r>
          </w:p>
        </w:tc>
      </w:tr>
      <w:tr w:rsidR="00713368" w:rsidRPr="006E39FA" w14:paraId="591C4C43" w14:textId="77777777" w:rsidTr="00B1469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200"/>
        </w:trPr>
        <w:tc>
          <w:tcPr>
            <w:tcW w:w="12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B1469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65"/>
        </w:trPr>
        <w:tc>
          <w:tcPr>
            <w:tcW w:w="12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B1469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2BD7B28F" w:rsidR="00713368" w:rsidRPr="006E39FA" w:rsidRDefault="00790BA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  <w:r w:rsidR="000C7870">
              <w:rPr>
                <w:rFonts w:asciiTheme="majorHAnsi" w:hAnsiTheme="majorHAnsi"/>
                <w:sz w:val="20"/>
                <w:szCs w:val="20"/>
              </w:rPr>
              <w:t>, identified by author initials</w:t>
            </w:r>
          </w:p>
        </w:tc>
      </w:tr>
      <w:tr w:rsidR="00713368" w:rsidRPr="006E39FA" w14:paraId="1D5906D3" w14:textId="77777777" w:rsidTr="00B1469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1079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6F123040" w:rsidR="00713368" w:rsidRPr="006E39FA" w:rsidRDefault="000806B8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-11</w:t>
            </w:r>
            <w:r w:rsidR="000C7870">
              <w:rPr>
                <w:rFonts w:asciiTheme="majorHAnsi" w:hAnsiTheme="majorHAnsi"/>
                <w:sz w:val="20"/>
                <w:szCs w:val="20"/>
              </w:rPr>
              <w:t>, yes</w:t>
            </w:r>
          </w:p>
        </w:tc>
      </w:tr>
      <w:tr w:rsidR="00713368" w:rsidRPr="006E39FA" w14:paraId="50DA7E19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5B0D78B" w:rsidR="00713368" w:rsidRPr="006E39FA" w:rsidRDefault="00DB58E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-11, derived from the data</w:t>
            </w:r>
          </w:p>
        </w:tc>
      </w:tr>
      <w:tr w:rsidR="00713368" w:rsidRPr="006E39FA" w14:paraId="4892D5BF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E870994" w:rsidR="00713368" w:rsidRPr="006E39FA" w:rsidRDefault="00AA58C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10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Dedoose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v 8.0</w:t>
            </w:r>
          </w:p>
        </w:tc>
      </w:tr>
      <w:tr w:rsidR="00713368" w:rsidRPr="006E39FA" w14:paraId="1A88333C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778B43D5" w:rsidR="00713368" w:rsidRPr="006E39FA" w:rsidRDefault="00AA58C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, they </w:t>
            </w:r>
            <w:r w:rsidR="00622341">
              <w:rPr>
                <w:rFonts w:asciiTheme="majorHAnsi" w:eastAsia="Times New Roman" w:hAnsiTheme="majorHAnsi" w:cs="Times New Roman"/>
                <w:sz w:val="20"/>
                <w:szCs w:val="20"/>
              </w:rPr>
              <w:t>were not requested to do so</w:t>
            </w:r>
          </w:p>
        </w:tc>
      </w:tr>
      <w:tr w:rsidR="00713368" w:rsidRPr="006E39FA" w14:paraId="0F69F8AD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198"/>
        </w:trPr>
        <w:tc>
          <w:tcPr>
            <w:tcW w:w="12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11194FA" w:rsidR="00713368" w:rsidRPr="006E39FA" w:rsidRDefault="0091654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Yes, quotes were identified by participant </w:t>
            </w:r>
            <w:r w:rsidR="001D3E74">
              <w:rPr>
                <w:rFonts w:asciiTheme="majorHAnsi" w:hAnsiTheme="majorHAnsi"/>
                <w:sz w:val="20"/>
                <w:szCs w:val="20"/>
              </w:rPr>
              <w:t>position and facility</w:t>
            </w:r>
          </w:p>
        </w:tc>
      </w:tr>
      <w:tr w:rsidR="00713368" w:rsidRPr="006E39FA" w14:paraId="3878058B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709F0D6" w:rsidR="00713368" w:rsidRPr="006E39FA" w:rsidRDefault="001D3E7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  <w:r w:rsidR="007D33AE">
              <w:rPr>
                <w:rFonts w:asciiTheme="majorHAnsi" w:hAnsiTheme="majorHAnsi"/>
                <w:sz w:val="20"/>
                <w:szCs w:val="20"/>
              </w:rPr>
              <w:t>, data support the findings</w:t>
            </w:r>
          </w:p>
        </w:tc>
      </w:tr>
      <w:tr w:rsidR="00713368" w:rsidRPr="006E39FA" w14:paraId="61D0683E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9C4F478" w:rsidR="00713368" w:rsidRPr="006E39FA" w:rsidRDefault="007D33AE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</w:tr>
      <w:tr w:rsidR="00713368" w:rsidRPr="006E39FA" w14:paraId="1A866FB0" w14:textId="77777777" w:rsidTr="00B1469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079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5034A08" w:rsidR="00713368" w:rsidRPr="006E39FA" w:rsidRDefault="007D33A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930FE" w14:textId="77777777" w:rsidR="00CB10AA" w:rsidRDefault="00CB10AA">
      <w:pPr>
        <w:spacing w:after="0" w:line="240" w:lineRule="auto"/>
      </w:pPr>
      <w:r>
        <w:separator/>
      </w:r>
    </w:p>
  </w:endnote>
  <w:endnote w:type="continuationSeparator" w:id="0">
    <w:p w14:paraId="4CF18C81" w14:textId="77777777" w:rsidR="00CB10AA" w:rsidRDefault="00CB1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5506E0" w14:textId="77777777" w:rsidR="00CB10AA" w:rsidRDefault="00CB10AA">
      <w:pPr>
        <w:spacing w:after="0" w:line="240" w:lineRule="auto"/>
      </w:pPr>
      <w:r>
        <w:separator/>
      </w:r>
    </w:p>
  </w:footnote>
  <w:footnote w:type="continuationSeparator" w:id="0">
    <w:p w14:paraId="212DBDA8" w14:textId="77777777" w:rsidR="00CB10AA" w:rsidRDefault="00CB10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806B8"/>
    <w:rsid w:val="000C7870"/>
    <w:rsid w:val="001542E4"/>
    <w:rsid w:val="001D2903"/>
    <w:rsid w:val="001D3E74"/>
    <w:rsid w:val="001F259D"/>
    <w:rsid w:val="00212E5B"/>
    <w:rsid w:val="00244977"/>
    <w:rsid w:val="00245C9E"/>
    <w:rsid w:val="00274F5B"/>
    <w:rsid w:val="002758E9"/>
    <w:rsid w:val="002835E7"/>
    <w:rsid w:val="002A44C6"/>
    <w:rsid w:val="002B4501"/>
    <w:rsid w:val="002E292E"/>
    <w:rsid w:val="002E2FDB"/>
    <w:rsid w:val="0034105E"/>
    <w:rsid w:val="003523DB"/>
    <w:rsid w:val="00391B97"/>
    <w:rsid w:val="003960AF"/>
    <w:rsid w:val="003D5EC6"/>
    <w:rsid w:val="00437C66"/>
    <w:rsid w:val="00440A6C"/>
    <w:rsid w:val="00453564"/>
    <w:rsid w:val="0048373C"/>
    <w:rsid w:val="00515B32"/>
    <w:rsid w:val="0052034B"/>
    <w:rsid w:val="005A0247"/>
    <w:rsid w:val="00622341"/>
    <w:rsid w:val="00693ACC"/>
    <w:rsid w:val="006D5247"/>
    <w:rsid w:val="006E39FA"/>
    <w:rsid w:val="00700216"/>
    <w:rsid w:val="00713368"/>
    <w:rsid w:val="00790BA2"/>
    <w:rsid w:val="007B1FBE"/>
    <w:rsid w:val="007D33AE"/>
    <w:rsid w:val="008175A0"/>
    <w:rsid w:val="00851C5C"/>
    <w:rsid w:val="0085221C"/>
    <w:rsid w:val="008705D4"/>
    <w:rsid w:val="008F132A"/>
    <w:rsid w:val="0091654D"/>
    <w:rsid w:val="009200DF"/>
    <w:rsid w:val="009A01D1"/>
    <w:rsid w:val="009A17E5"/>
    <w:rsid w:val="009C09C7"/>
    <w:rsid w:val="009C3B14"/>
    <w:rsid w:val="009F15DD"/>
    <w:rsid w:val="00A0346A"/>
    <w:rsid w:val="00A07670"/>
    <w:rsid w:val="00A3624D"/>
    <w:rsid w:val="00A3756B"/>
    <w:rsid w:val="00A616DF"/>
    <w:rsid w:val="00A61AEE"/>
    <w:rsid w:val="00A742BC"/>
    <w:rsid w:val="00A812D4"/>
    <w:rsid w:val="00AA58CA"/>
    <w:rsid w:val="00AE0292"/>
    <w:rsid w:val="00AF778D"/>
    <w:rsid w:val="00B1040A"/>
    <w:rsid w:val="00B14694"/>
    <w:rsid w:val="00B16FA0"/>
    <w:rsid w:val="00B52887"/>
    <w:rsid w:val="00B75176"/>
    <w:rsid w:val="00BF29FE"/>
    <w:rsid w:val="00C02495"/>
    <w:rsid w:val="00C02BA3"/>
    <w:rsid w:val="00C65B1A"/>
    <w:rsid w:val="00CB10AA"/>
    <w:rsid w:val="00CC4E8F"/>
    <w:rsid w:val="00CC6984"/>
    <w:rsid w:val="00D20020"/>
    <w:rsid w:val="00D7666A"/>
    <w:rsid w:val="00D84F35"/>
    <w:rsid w:val="00DB56E6"/>
    <w:rsid w:val="00DB58EF"/>
    <w:rsid w:val="00DC6A0D"/>
    <w:rsid w:val="00DE5B6B"/>
    <w:rsid w:val="00DF5F8B"/>
    <w:rsid w:val="00E31627"/>
    <w:rsid w:val="00E4440C"/>
    <w:rsid w:val="00EA6844"/>
    <w:rsid w:val="00EB7145"/>
    <w:rsid w:val="00EC0ACF"/>
    <w:rsid w:val="00F1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bha Rao</cp:lastModifiedBy>
  <cp:revision>50</cp:revision>
  <dcterms:created xsi:type="dcterms:W3CDTF">2024-10-08T16:48:00Z</dcterms:created>
  <dcterms:modified xsi:type="dcterms:W3CDTF">2024-10-08T18:58:00Z</dcterms:modified>
</cp:coreProperties>
</file>